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earch terms used in PsycINFO database search</w:t>
      </w:r>
    </w:p>
    <w:tbl>
      <w:tblPr>
        <w:tblW w:w="91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8028"/>
      </w:tblGrid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lause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"psychological health" or "psychiatric illness" or "psychiatric problem" or "psychiatric disorder" or "mental health" or madness or mad)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(psychological or mental or emotional) adj distress)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ntal Health/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 or 2 or 3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narrative or story or stories or storytelling or telling or tale* or restory or re-story or counternarrative or counter-narrative or memoir* or testimon* or biograph* or autobiograph* or auto-ethnograph* or photovoice)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Biography/ or Autobiography/ or Narratives/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 or 6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(uses or misuses or opportunit* or criticism* or critique* or possibilit*)</w:t>
            </w:r>
          </w:p>
        </w:tc>
      </w:tr>
      <w:tr>
        <w:trPr/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and 7 and 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cs="Verdana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2T09:07:00Z</dcterms:created>
  <dc:creator>Caroline Fox</dc:creator>
  <dc:description/>
  <cp:keywords/>
  <dc:language>en-US</dc:language>
  <cp:lastModifiedBy>Caroline Fox</cp:lastModifiedBy>
  <dcterms:modified xsi:type="dcterms:W3CDTF">2021-07-02T09:07:00Z</dcterms:modified>
  <cp:revision>2</cp:revision>
  <dc:subject/>
  <dc:title/>
</cp:coreProperties>
</file>